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DF0ED" w14:textId="77777777" w:rsidR="0065441E" w:rsidRDefault="0065441E" w:rsidP="0065441E">
      <w:pPr>
        <w:rPr>
          <w:lang w:eastAsia="ja-JP"/>
        </w:rPr>
      </w:pPr>
    </w:p>
    <w:p w14:paraId="4467B03F" w14:textId="0E804F92" w:rsidR="006F2F30" w:rsidRPr="002C55D9" w:rsidRDefault="007F2B2D" w:rsidP="008D1A12">
      <w:pPr>
        <w:pStyle w:val="1"/>
        <w:rPr>
          <w:rFonts w:ascii="Times New Roman" w:hAnsi="Times New Roman" w:cs="Times New Roman"/>
          <w:b/>
          <w:lang w:eastAsia="ja-JP"/>
        </w:rPr>
      </w:pPr>
      <w:r w:rsidRPr="002C55D9">
        <w:rPr>
          <w:rFonts w:ascii="Times New Roman" w:hAnsi="Times New Roman" w:cs="Times New Roman"/>
          <w:b/>
          <w:lang w:eastAsia="ja-JP"/>
        </w:rPr>
        <w:t xml:space="preserve">Supplementary </w:t>
      </w:r>
      <w:r w:rsidR="00141CCD" w:rsidRPr="002C55D9">
        <w:rPr>
          <w:rFonts w:ascii="Times New Roman" w:hAnsi="Times New Roman" w:cs="Times New Roman"/>
          <w:b/>
          <w:lang w:eastAsia="ja-JP"/>
        </w:rPr>
        <w:t xml:space="preserve">Table </w:t>
      </w:r>
      <w:bookmarkStart w:id="0" w:name="_GoBack"/>
      <w:bookmarkEnd w:id="0"/>
      <w:r w:rsidR="0045717A">
        <w:rPr>
          <w:rFonts w:ascii="Times New Roman" w:hAnsi="Times New Roman" w:cs="Times New Roman"/>
          <w:b/>
          <w:lang w:eastAsia="ja-JP"/>
        </w:rPr>
        <w:t>2</w:t>
      </w:r>
      <w:r w:rsidR="00C61A22" w:rsidRPr="002C55D9">
        <w:rPr>
          <w:rFonts w:ascii="Times New Roman" w:hAnsi="Times New Roman" w:cs="Times New Roman"/>
          <w:b/>
          <w:lang w:eastAsia="ja-JP"/>
        </w:rPr>
        <w:t>.</w:t>
      </w:r>
      <w:r w:rsidR="00E30BBD" w:rsidRPr="002C55D9">
        <w:rPr>
          <w:rFonts w:ascii="Times New Roman" w:hAnsi="Times New Roman" w:cs="Times New Roman"/>
          <w:b/>
          <w:lang w:eastAsia="ja-JP"/>
        </w:rPr>
        <w:t xml:space="preserve"> Comparison of the </w:t>
      </w:r>
      <w:bookmarkStart w:id="1" w:name="_Hlk505270979"/>
      <w:r w:rsidR="008D1A12" w:rsidRPr="002C55D9">
        <w:rPr>
          <w:rFonts w:ascii="Times New Roman" w:hAnsi="Times New Roman" w:cs="Times New Roman"/>
          <w:b/>
          <w:lang w:eastAsia="ja-JP"/>
        </w:rPr>
        <w:t>p</w:t>
      </w:r>
      <w:r w:rsidR="00C61A22" w:rsidRPr="002C55D9">
        <w:rPr>
          <w:rFonts w:ascii="Times New Roman" w:hAnsi="Times New Roman" w:cs="Times New Roman"/>
          <w:b/>
          <w:lang w:eastAsia="ja-JP"/>
        </w:rPr>
        <w:t>harmacokinetic</w:t>
      </w:r>
      <w:r w:rsidR="008D1A12" w:rsidRPr="002C55D9">
        <w:rPr>
          <w:rFonts w:ascii="Times New Roman" w:hAnsi="Times New Roman" w:cs="Times New Roman"/>
          <w:b/>
          <w:lang w:eastAsia="ja-JP"/>
        </w:rPr>
        <w:t xml:space="preserve"> parameters </w:t>
      </w:r>
      <w:r w:rsidR="006F0685" w:rsidRPr="002C55D9">
        <w:rPr>
          <w:rFonts w:ascii="Times New Roman" w:hAnsi="Times New Roman" w:cs="Times New Roman"/>
          <w:b/>
          <w:lang w:eastAsia="ja-JP"/>
        </w:rPr>
        <w:t xml:space="preserve">of </w:t>
      </w:r>
      <w:r w:rsidR="008D1A12" w:rsidRPr="002C55D9">
        <w:rPr>
          <w:rFonts w:ascii="Times New Roman" w:hAnsi="Times New Roman" w:cs="Times New Roman"/>
          <w:b/>
          <w:lang w:eastAsia="ja-JP"/>
        </w:rPr>
        <w:t>approved drugs between Caucasian and Asian</w:t>
      </w:r>
    </w:p>
    <w:tbl>
      <w:tblPr>
        <w:tblW w:w="1460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205"/>
        <w:gridCol w:w="1498"/>
        <w:gridCol w:w="1816"/>
        <w:gridCol w:w="1122"/>
        <w:gridCol w:w="1592"/>
        <w:gridCol w:w="1122"/>
        <w:gridCol w:w="1112"/>
        <w:gridCol w:w="1017"/>
        <w:gridCol w:w="992"/>
        <w:gridCol w:w="1717"/>
      </w:tblGrid>
      <w:tr w:rsidR="009B5FA6" w:rsidRPr="002C55D9" w14:paraId="1201CD49" w14:textId="1EB6A131" w:rsidTr="002C55D9">
        <w:trPr>
          <w:trHeight w:val="567"/>
          <w:jc w:val="center"/>
        </w:trPr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bookmarkEnd w:id="1"/>
          <w:p w14:paraId="7C63F564" w14:textId="062F6AB2" w:rsidR="009B5FA6" w:rsidRPr="002C55D9" w:rsidRDefault="009B5FA6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ame of Drug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53C26945" w14:textId="3154AA45" w:rsidR="009B5FA6" w:rsidRPr="002C55D9" w:rsidRDefault="009B5FA6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TD</w:t>
            </w:r>
          </w:p>
        </w:tc>
        <w:tc>
          <w:tcPr>
            <w:tcW w:w="331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260E" w14:textId="43B1192B" w:rsidR="009B5FA6" w:rsidRPr="002C55D9" w:rsidRDefault="009B5FA6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2C55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24</w:t>
            </w: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 xml:space="preserve"> [ng·h/mL]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DB33" w14:textId="7913FB58" w:rsidR="009B5FA6" w:rsidRPr="002C55D9" w:rsidRDefault="009B5FA6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C55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2C55D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[ng/mL</w:t>
            </w: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042A6" w14:textId="7FD1EB19" w:rsidR="009B5FA6" w:rsidRPr="002C55D9" w:rsidRDefault="009B5FA6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C55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 xml:space="preserve"> [h]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1DD5F" w14:textId="4BD47273" w:rsidR="009B5FA6" w:rsidRPr="002C55D9" w:rsidRDefault="009B5FA6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C55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 xml:space="preserve"> [h]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14:paraId="5F529D41" w14:textId="1AB657F0" w:rsidR="009B5FA6" w:rsidRPr="002C55D9" w:rsidRDefault="009B5FA6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C55D9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D</w:t>
            </w:r>
            <w:r w:rsidRPr="002C55D9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y</w:t>
            </w:r>
          </w:p>
        </w:tc>
      </w:tr>
      <w:tr w:rsidR="009B5FA6" w:rsidRPr="002C55D9" w14:paraId="4A68AFAD" w14:textId="77777777" w:rsidTr="002C55D9">
        <w:trPr>
          <w:trHeight w:val="567"/>
          <w:jc w:val="center"/>
        </w:trPr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444E999F" w14:textId="77777777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16685290" w14:textId="77777777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42412" w14:textId="7A039EB7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02595720" w14:textId="77ECD35B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8A47F" w14:textId="3702D2AF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15AB93CD" w14:textId="283C0966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C60A6" w14:textId="2942CA64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4C648A42" w14:textId="025B2BE2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8EA88" w14:textId="7E36A896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EA341A" w14:textId="11EE895E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5D9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14:paraId="79DDBB55" w14:textId="77777777" w:rsidR="004956DF" w:rsidRPr="002C55D9" w:rsidRDefault="004956DF" w:rsidP="002C55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FA6" w:rsidRPr="005227DD" w14:paraId="7ABBD8B8" w14:textId="6F3E15D5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054FB9FC" w14:textId="1EF4201B" w:rsidR="004956DF" w:rsidRPr="005227DD" w:rsidRDefault="00F77792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</w:t>
            </w:r>
            <w:r w:rsidR="004956DF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atinib</w:t>
            </w:r>
          </w:p>
        </w:tc>
        <w:tc>
          <w:tcPr>
            <w:tcW w:w="1205" w:type="dxa"/>
            <w:vAlign w:val="center"/>
          </w:tcPr>
          <w:p w14:paraId="63248168" w14:textId="035F2173" w:rsidR="004956DF" w:rsidRPr="005227DD" w:rsidRDefault="004956D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0</w:t>
            </w:r>
            <w:r w:rsidR="00F77792" w:rsidRPr="005227DD">
              <w:rPr>
                <w:rFonts w:ascii="Times New Roman" w:hAnsi="Times New Roman" w:cs="Times New Roman"/>
                <w:sz w:val="24"/>
                <w:szCs w:val="24"/>
              </w:rPr>
              <w:t xml:space="preserve"> mg QD</w:t>
            </w: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77F7F" w14:textId="4416EDA2" w:rsidR="004956DF" w:rsidRPr="005227DD" w:rsidRDefault="004956D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62</w:t>
            </w:r>
            <w:r w:rsidR="009D6AB5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*</w:t>
            </w:r>
          </w:p>
        </w:tc>
        <w:tc>
          <w:tcPr>
            <w:tcW w:w="1816" w:type="dxa"/>
            <w:vAlign w:val="center"/>
          </w:tcPr>
          <w:p w14:paraId="28CB058A" w14:textId="2A54C2B7" w:rsidR="004956DF" w:rsidRPr="005227DD" w:rsidRDefault="004956D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39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2D16C" w14:textId="524AC169" w:rsidR="004956DF" w:rsidRPr="005227DD" w:rsidRDefault="004956D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.0</w:t>
            </w:r>
          </w:p>
        </w:tc>
        <w:tc>
          <w:tcPr>
            <w:tcW w:w="1592" w:type="dxa"/>
            <w:vAlign w:val="center"/>
          </w:tcPr>
          <w:p w14:paraId="1B1223DC" w14:textId="062128C0" w:rsidR="004956DF" w:rsidRPr="005227DD" w:rsidRDefault="004956D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4.4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91579" w14:textId="0AB90245" w:rsidR="004956DF" w:rsidRPr="005227DD" w:rsidRDefault="004956D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.9</w:t>
            </w:r>
          </w:p>
        </w:tc>
        <w:tc>
          <w:tcPr>
            <w:tcW w:w="1112" w:type="dxa"/>
            <w:vAlign w:val="center"/>
          </w:tcPr>
          <w:p w14:paraId="221EBAEB" w14:textId="56EAFBD1" w:rsidR="004956DF" w:rsidRPr="005227DD" w:rsidRDefault="004956D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.8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97289" w14:textId="5EB08C10" w:rsidR="004956DF" w:rsidRPr="005227DD" w:rsidRDefault="004956D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08</w:t>
            </w:r>
          </w:p>
        </w:tc>
        <w:tc>
          <w:tcPr>
            <w:tcW w:w="992" w:type="dxa"/>
            <w:vAlign w:val="center"/>
          </w:tcPr>
          <w:p w14:paraId="799C1366" w14:textId="0C68EA08" w:rsidR="004956DF" w:rsidRPr="005227DD" w:rsidRDefault="004956D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0</w:t>
            </w:r>
          </w:p>
        </w:tc>
        <w:tc>
          <w:tcPr>
            <w:tcW w:w="1717" w:type="dxa"/>
            <w:vAlign w:val="center"/>
          </w:tcPr>
          <w:p w14:paraId="3BD890DA" w14:textId="0F7F7678" w:rsidR="004956DF" w:rsidRPr="005227DD" w:rsidRDefault="004956D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1</w:t>
            </w:r>
          </w:p>
        </w:tc>
      </w:tr>
      <w:tr w:rsidR="009B5FA6" w:rsidRPr="005227DD" w14:paraId="5989032C" w14:textId="77777777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27D8EE76" w14:textId="77777777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5" w:type="dxa"/>
            <w:vAlign w:val="center"/>
          </w:tcPr>
          <w:p w14:paraId="4840EB99" w14:textId="77777777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B3867" w14:textId="6AFFDFA3" w:rsidR="000B0EFA" w:rsidRPr="005227DD" w:rsidRDefault="003C2098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98</w:t>
            </w:r>
          </w:p>
        </w:tc>
        <w:tc>
          <w:tcPr>
            <w:tcW w:w="1816" w:type="dxa"/>
            <w:vAlign w:val="center"/>
          </w:tcPr>
          <w:p w14:paraId="46CFAFDE" w14:textId="5BF00513" w:rsidR="000B0EFA" w:rsidRPr="005227DD" w:rsidRDefault="003C2098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10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AB995" w14:textId="68B1CDAF" w:rsidR="000B0EFA" w:rsidRPr="005227DD" w:rsidRDefault="007C47F0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6.6</w:t>
            </w:r>
          </w:p>
        </w:tc>
        <w:tc>
          <w:tcPr>
            <w:tcW w:w="1592" w:type="dxa"/>
            <w:vAlign w:val="center"/>
          </w:tcPr>
          <w:p w14:paraId="52CE4C1D" w14:textId="377A0AE5" w:rsidR="000B0EFA" w:rsidRPr="005227DD" w:rsidRDefault="003C2098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6.8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ADD36" w14:textId="204D12BD" w:rsidR="000B0EFA" w:rsidRPr="005227DD" w:rsidRDefault="007C47F0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.3</w:t>
            </w:r>
          </w:p>
        </w:tc>
        <w:tc>
          <w:tcPr>
            <w:tcW w:w="1112" w:type="dxa"/>
            <w:vAlign w:val="center"/>
          </w:tcPr>
          <w:p w14:paraId="061530F2" w14:textId="0EB4F6A8" w:rsidR="000B0EFA" w:rsidRPr="005227DD" w:rsidRDefault="003C2098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3.5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35C99" w14:textId="27855371" w:rsidR="000B0EFA" w:rsidRPr="005227DD" w:rsidRDefault="007C47F0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00</w:t>
            </w:r>
          </w:p>
        </w:tc>
        <w:tc>
          <w:tcPr>
            <w:tcW w:w="992" w:type="dxa"/>
            <w:vAlign w:val="center"/>
          </w:tcPr>
          <w:p w14:paraId="7A044B9F" w14:textId="5AC56EA8" w:rsidR="000B0EFA" w:rsidRPr="005227DD" w:rsidRDefault="003C2098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0</w:t>
            </w:r>
          </w:p>
        </w:tc>
        <w:tc>
          <w:tcPr>
            <w:tcW w:w="1717" w:type="dxa"/>
            <w:vAlign w:val="center"/>
          </w:tcPr>
          <w:p w14:paraId="11D5FE49" w14:textId="0BC4148A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28</w:t>
            </w:r>
          </w:p>
        </w:tc>
      </w:tr>
      <w:tr w:rsidR="009B5FA6" w:rsidRPr="005227DD" w14:paraId="3773FE09" w14:textId="7E39DA6D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1375FADD" w14:textId="588EC5C4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Erlotinib</w:t>
            </w:r>
          </w:p>
        </w:tc>
        <w:tc>
          <w:tcPr>
            <w:tcW w:w="1205" w:type="dxa"/>
            <w:vAlign w:val="center"/>
          </w:tcPr>
          <w:p w14:paraId="38FE48BC" w14:textId="55C4E709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150 mg QD</w:t>
            </w: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89CC9" w14:textId="6D498509" w:rsidR="000B0EFA" w:rsidRPr="005227DD" w:rsidRDefault="0058606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510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020</w:t>
            </w:r>
          </w:p>
        </w:tc>
        <w:tc>
          <w:tcPr>
            <w:tcW w:w="1816" w:type="dxa"/>
            <w:vAlign w:val="center"/>
          </w:tcPr>
          <w:p w14:paraId="143A68E0" w14:textId="54E82D4F" w:rsidR="000B0EFA" w:rsidRPr="005227DD" w:rsidRDefault="009D01C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845.48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74.53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390EE" w14:textId="479D7830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36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65</w:t>
            </w:r>
          </w:p>
        </w:tc>
        <w:tc>
          <w:tcPr>
            <w:tcW w:w="1592" w:type="dxa"/>
            <w:vAlign w:val="center"/>
          </w:tcPr>
          <w:p w14:paraId="03A57AAE" w14:textId="6ED2513F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58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57.19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BBFFE" w14:textId="45B0E572" w:rsidR="000B0EFA" w:rsidRPr="005227DD" w:rsidRDefault="0058606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+/-9.74</w:t>
            </w:r>
          </w:p>
        </w:tc>
        <w:tc>
          <w:tcPr>
            <w:tcW w:w="1112" w:type="dxa"/>
            <w:vAlign w:val="center"/>
          </w:tcPr>
          <w:p w14:paraId="5B7AD7B2" w14:textId="7EB82C6D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.92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31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162B2" w14:textId="599E7738" w:rsidR="000B0EFA" w:rsidRPr="005227DD" w:rsidRDefault="0058606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46</w:t>
            </w:r>
          </w:p>
        </w:tc>
        <w:tc>
          <w:tcPr>
            <w:tcW w:w="992" w:type="dxa"/>
            <w:vAlign w:val="center"/>
          </w:tcPr>
          <w:p w14:paraId="089A332D" w14:textId="1B20504B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.00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.92</w:t>
            </w:r>
          </w:p>
        </w:tc>
        <w:tc>
          <w:tcPr>
            <w:tcW w:w="1717" w:type="dxa"/>
            <w:vAlign w:val="center"/>
          </w:tcPr>
          <w:p w14:paraId="0C7D82A2" w14:textId="1B5A8B26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1</w:t>
            </w:r>
          </w:p>
        </w:tc>
      </w:tr>
      <w:tr w:rsidR="009B5FA6" w:rsidRPr="005227DD" w14:paraId="4C74C5BB" w14:textId="46093E38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77E58206" w14:textId="77777777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5" w:type="dxa"/>
            <w:vAlign w:val="center"/>
          </w:tcPr>
          <w:p w14:paraId="3FA0C96F" w14:textId="77777777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988ED" w14:textId="11EB360E" w:rsidR="000B0EFA" w:rsidRPr="005227DD" w:rsidRDefault="0058606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8420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9550</w:t>
            </w:r>
          </w:p>
        </w:tc>
        <w:tc>
          <w:tcPr>
            <w:tcW w:w="1816" w:type="dxa"/>
            <w:vAlign w:val="center"/>
          </w:tcPr>
          <w:p w14:paraId="7310C958" w14:textId="4A21EF45" w:rsidR="000B0EFA" w:rsidRPr="005227DD" w:rsidRDefault="009D01C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678.50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434.75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6A126" w14:textId="60BFC174" w:rsidR="000B0EFA" w:rsidRPr="005227DD" w:rsidRDefault="0058606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20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20</w:t>
            </w:r>
          </w:p>
        </w:tc>
        <w:tc>
          <w:tcPr>
            <w:tcW w:w="1592" w:type="dxa"/>
            <w:vAlign w:val="center"/>
          </w:tcPr>
          <w:p w14:paraId="47386E44" w14:textId="1C5E0A2A" w:rsidR="000B0EFA" w:rsidRPr="005227DD" w:rsidRDefault="009D01C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84.33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32.43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0F95C" w14:textId="20E29CAE" w:rsidR="000B0EFA" w:rsidRPr="005227DD" w:rsidRDefault="0058606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.18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74</w:t>
            </w:r>
          </w:p>
        </w:tc>
        <w:tc>
          <w:tcPr>
            <w:tcW w:w="1112" w:type="dxa"/>
            <w:vAlign w:val="center"/>
          </w:tcPr>
          <w:p w14:paraId="4608E6F4" w14:textId="56456B44" w:rsidR="000B0EFA" w:rsidRPr="005227DD" w:rsidRDefault="009D01C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.19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.07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B0DFE" w14:textId="6E8BA433" w:rsidR="000B0EFA" w:rsidRPr="005227DD" w:rsidRDefault="0058606F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992" w:type="dxa"/>
            <w:vAlign w:val="center"/>
          </w:tcPr>
          <w:p w14:paraId="7BB5718F" w14:textId="0066ABF7" w:rsidR="000B0EFA" w:rsidRPr="005227DD" w:rsidRDefault="009D01C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83</w:t>
            </w:r>
            <w:r w:rsidR="008D1A12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±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41</w:t>
            </w:r>
          </w:p>
        </w:tc>
        <w:tc>
          <w:tcPr>
            <w:tcW w:w="1717" w:type="dxa"/>
            <w:vAlign w:val="center"/>
          </w:tcPr>
          <w:p w14:paraId="6BA4BB1D" w14:textId="5CB6F4C7" w:rsidR="000B0EFA" w:rsidRPr="005227DD" w:rsidRDefault="000B0EFA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Day </w:t>
            </w:r>
            <w:r w:rsidR="0058606F"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3 or 24</w:t>
            </w:r>
          </w:p>
        </w:tc>
      </w:tr>
      <w:tr w:rsidR="009B5FA6" w:rsidRPr="005227DD" w14:paraId="33921DCD" w14:textId="29AB4065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0053DAEE" w14:textId="5D6A76D4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</w:p>
        </w:tc>
        <w:tc>
          <w:tcPr>
            <w:tcW w:w="1205" w:type="dxa"/>
            <w:vAlign w:val="center"/>
          </w:tcPr>
          <w:p w14:paraId="76669355" w14:textId="57A6CEBE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50 mg QD</w:t>
            </w: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9A410" w14:textId="1DC904A6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20</w:t>
            </w:r>
          </w:p>
        </w:tc>
        <w:tc>
          <w:tcPr>
            <w:tcW w:w="1816" w:type="dxa"/>
            <w:vAlign w:val="center"/>
          </w:tcPr>
          <w:p w14:paraId="0AD96445" w14:textId="21D8E81E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74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7EA95" w14:textId="13F970C7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.7</w:t>
            </w:r>
          </w:p>
        </w:tc>
        <w:tc>
          <w:tcPr>
            <w:tcW w:w="1592" w:type="dxa"/>
            <w:vAlign w:val="center"/>
          </w:tcPr>
          <w:p w14:paraId="03B1AF7C" w14:textId="40722329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.8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F17D7" w14:textId="1F74CDF8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112" w:type="dxa"/>
            <w:vAlign w:val="center"/>
          </w:tcPr>
          <w:p w14:paraId="7C0667ED" w14:textId="09762B67" w:rsidR="007F2B2D" w:rsidRPr="005227DD" w:rsidRDefault="004C246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2786A" w14:textId="5C5B3F58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.0</w:t>
            </w:r>
          </w:p>
        </w:tc>
        <w:tc>
          <w:tcPr>
            <w:tcW w:w="992" w:type="dxa"/>
            <w:vAlign w:val="center"/>
          </w:tcPr>
          <w:p w14:paraId="7844137B" w14:textId="75BBC398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717" w:type="dxa"/>
            <w:vAlign w:val="center"/>
          </w:tcPr>
          <w:p w14:paraId="29D23C15" w14:textId="5168C969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1</w:t>
            </w:r>
          </w:p>
        </w:tc>
      </w:tr>
      <w:tr w:rsidR="009B5FA6" w:rsidRPr="005227DD" w14:paraId="242B3994" w14:textId="0157BFDC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078E0A28" w14:textId="77777777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5" w:type="dxa"/>
            <w:vAlign w:val="center"/>
          </w:tcPr>
          <w:p w14:paraId="20B68BC4" w14:textId="77777777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555B9" w14:textId="6CDB0C83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96</w:t>
            </w:r>
          </w:p>
        </w:tc>
        <w:tc>
          <w:tcPr>
            <w:tcW w:w="1816" w:type="dxa"/>
            <w:vAlign w:val="center"/>
          </w:tcPr>
          <w:p w14:paraId="7C57B97C" w14:textId="63018069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06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685BA" w14:textId="52D17990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2.2</w:t>
            </w:r>
          </w:p>
        </w:tc>
        <w:tc>
          <w:tcPr>
            <w:tcW w:w="1592" w:type="dxa"/>
            <w:vAlign w:val="center"/>
          </w:tcPr>
          <w:p w14:paraId="3E4B47B7" w14:textId="32B45E57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9.3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52396" w14:textId="5F0E5E5C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112" w:type="dxa"/>
            <w:vAlign w:val="center"/>
          </w:tcPr>
          <w:p w14:paraId="255EF7C1" w14:textId="156BCF02" w:rsidR="007F2B2D" w:rsidRPr="005227DD" w:rsidRDefault="004C246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3045D" w14:textId="2741B977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.5</w:t>
            </w:r>
          </w:p>
        </w:tc>
        <w:tc>
          <w:tcPr>
            <w:tcW w:w="992" w:type="dxa"/>
            <w:vAlign w:val="center"/>
          </w:tcPr>
          <w:p w14:paraId="7A738DB6" w14:textId="4BA8226C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717" w:type="dxa"/>
            <w:vAlign w:val="center"/>
          </w:tcPr>
          <w:p w14:paraId="1E680050" w14:textId="3C03AEC4" w:rsidR="007F2B2D" w:rsidRPr="005227DD" w:rsidRDefault="007F2B2D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28</w:t>
            </w:r>
          </w:p>
        </w:tc>
      </w:tr>
      <w:tr w:rsidR="009B5FA6" w:rsidRPr="005227DD" w14:paraId="42E1E6E9" w14:textId="16E0C90B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5D5F4D1D" w14:textId="6265C392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Axitinib</w:t>
            </w:r>
          </w:p>
        </w:tc>
        <w:tc>
          <w:tcPr>
            <w:tcW w:w="1205" w:type="dxa"/>
            <w:vAlign w:val="center"/>
          </w:tcPr>
          <w:p w14:paraId="60C5B51D" w14:textId="6603DEF8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5 mg BID</w:t>
            </w: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0F6D7" w14:textId="5834C4D9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88</w:t>
            </w:r>
          </w:p>
        </w:tc>
        <w:tc>
          <w:tcPr>
            <w:tcW w:w="1816" w:type="dxa"/>
            <w:vAlign w:val="center"/>
          </w:tcPr>
          <w:p w14:paraId="11706795" w14:textId="4DFEB048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2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A4EFA" w14:textId="71141D41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1592" w:type="dxa"/>
            <w:vAlign w:val="center"/>
          </w:tcPr>
          <w:p w14:paraId="6A08B86C" w14:textId="36B7E67E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4A17D" w14:textId="5EC91CD5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12" w:type="dxa"/>
            <w:vAlign w:val="center"/>
          </w:tcPr>
          <w:p w14:paraId="696183FE" w14:textId="0602AC60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41BFE" w14:textId="025261EC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2" w:type="dxa"/>
            <w:vAlign w:val="center"/>
          </w:tcPr>
          <w:p w14:paraId="192527A5" w14:textId="32389B02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717" w:type="dxa"/>
            <w:vAlign w:val="center"/>
          </w:tcPr>
          <w:p w14:paraId="488D7104" w14:textId="597E7812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1</w:t>
            </w:r>
          </w:p>
        </w:tc>
      </w:tr>
      <w:tr w:rsidR="009B5FA6" w:rsidRPr="005227DD" w14:paraId="3EC529FA" w14:textId="7535899E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4AC317C3" w14:textId="77777777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05" w:type="dxa"/>
            <w:vAlign w:val="center"/>
          </w:tcPr>
          <w:p w14:paraId="7E822EED" w14:textId="77777777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DF40E" w14:textId="387DFB05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58</w:t>
            </w:r>
          </w:p>
        </w:tc>
        <w:tc>
          <w:tcPr>
            <w:tcW w:w="1816" w:type="dxa"/>
            <w:vAlign w:val="center"/>
          </w:tcPr>
          <w:p w14:paraId="32CB781B" w14:textId="55922A45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8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8902F" w14:textId="3DD677B6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592" w:type="dxa"/>
            <w:vAlign w:val="center"/>
          </w:tcPr>
          <w:p w14:paraId="40797B58" w14:textId="6DF3483C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01F69" w14:textId="15466A41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12" w:type="dxa"/>
            <w:vAlign w:val="center"/>
          </w:tcPr>
          <w:p w14:paraId="05C94DBC" w14:textId="7A3A8870" w:rsidR="00BB7957" w:rsidRPr="005227DD" w:rsidRDefault="002F174C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1CBCC" w14:textId="2B0B0D61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2" w:type="dxa"/>
            <w:vAlign w:val="center"/>
          </w:tcPr>
          <w:p w14:paraId="4E6389CE" w14:textId="1BB06305" w:rsidR="00BB7957" w:rsidRPr="005227DD" w:rsidRDefault="002F174C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717" w:type="dxa"/>
            <w:vAlign w:val="center"/>
          </w:tcPr>
          <w:p w14:paraId="21ED6EC8" w14:textId="54E4F1D4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15</w:t>
            </w:r>
          </w:p>
        </w:tc>
      </w:tr>
      <w:tr w:rsidR="009B5FA6" w:rsidRPr="005227DD" w14:paraId="700C0F54" w14:textId="2CBFB637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5C1047BD" w14:textId="478474E8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Regorafenib</w:t>
            </w:r>
          </w:p>
        </w:tc>
        <w:tc>
          <w:tcPr>
            <w:tcW w:w="1205" w:type="dxa"/>
            <w:vAlign w:val="center"/>
          </w:tcPr>
          <w:p w14:paraId="71121294" w14:textId="3F85B2E9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160 mg QD</w:t>
            </w: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3E37F" w14:textId="724DA6C2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58270</w:t>
            </w:r>
          </w:p>
        </w:tc>
        <w:tc>
          <w:tcPr>
            <w:tcW w:w="1816" w:type="dxa"/>
            <w:vAlign w:val="center"/>
          </w:tcPr>
          <w:p w14:paraId="149FEF78" w14:textId="0B68C366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3042.8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B59E1" w14:textId="6554615A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904</w:t>
            </w:r>
          </w:p>
        </w:tc>
        <w:tc>
          <w:tcPr>
            <w:tcW w:w="1592" w:type="dxa"/>
            <w:vAlign w:val="center"/>
          </w:tcPr>
          <w:p w14:paraId="66979E51" w14:textId="4EF0EAB3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522.2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3BEF1" w14:textId="37E049EA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2.23</w:t>
            </w:r>
          </w:p>
        </w:tc>
        <w:tc>
          <w:tcPr>
            <w:tcW w:w="1112" w:type="dxa"/>
            <w:vAlign w:val="center"/>
          </w:tcPr>
          <w:p w14:paraId="2504211D" w14:textId="7A223AEF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0F1D9" w14:textId="0EA88AC1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5.033</w:t>
            </w:r>
          </w:p>
        </w:tc>
        <w:tc>
          <w:tcPr>
            <w:tcW w:w="992" w:type="dxa"/>
            <w:vAlign w:val="center"/>
          </w:tcPr>
          <w:p w14:paraId="37817D90" w14:textId="14057BA2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717" w:type="dxa"/>
            <w:vAlign w:val="center"/>
          </w:tcPr>
          <w:p w14:paraId="51BE215D" w14:textId="71278F8F" w:rsidR="00BB7957" w:rsidRPr="005227DD" w:rsidRDefault="00BB7957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</w:tr>
      <w:tr w:rsidR="002C55D9" w:rsidRPr="005227DD" w14:paraId="0B6EFA0A" w14:textId="77777777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1FB66D12" w14:textId="03A9796D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itinib</w:t>
            </w:r>
          </w:p>
        </w:tc>
        <w:tc>
          <w:tcPr>
            <w:tcW w:w="1205" w:type="dxa"/>
            <w:vAlign w:val="center"/>
          </w:tcPr>
          <w:p w14:paraId="34831C63" w14:textId="17A40BB7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750 mg QD</w:t>
            </w: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4DB6E" w14:textId="0B62190A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16,500±4750</w:t>
            </w:r>
          </w:p>
        </w:tc>
        <w:tc>
          <w:tcPr>
            <w:tcW w:w="1816" w:type="dxa"/>
            <w:vAlign w:val="center"/>
          </w:tcPr>
          <w:p w14:paraId="7AC2E027" w14:textId="4D6758E4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5700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E262A" w14:textId="10CA0EE1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800±205</w:t>
            </w:r>
          </w:p>
        </w:tc>
        <w:tc>
          <w:tcPr>
            <w:tcW w:w="1592" w:type="dxa"/>
            <w:vAlign w:val="center"/>
          </w:tcPr>
          <w:p w14:paraId="1CAAE59D" w14:textId="32A97E5E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76F08" w14:textId="2B61B191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1</w:t>
            </w:r>
          </w:p>
        </w:tc>
        <w:tc>
          <w:tcPr>
            <w:tcW w:w="1112" w:type="dxa"/>
            <w:vAlign w:val="center"/>
          </w:tcPr>
          <w:p w14:paraId="60AB6C2F" w14:textId="5DE5E436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21E98" w14:textId="5770D1F8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-6</w:t>
            </w:r>
          </w:p>
        </w:tc>
        <w:tc>
          <w:tcPr>
            <w:tcW w:w="992" w:type="dxa"/>
            <w:vAlign w:val="center"/>
          </w:tcPr>
          <w:p w14:paraId="6E3C66B0" w14:textId="1E33F595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717" w:type="dxa"/>
            <w:vAlign w:val="center"/>
          </w:tcPr>
          <w:p w14:paraId="1E3C53FE" w14:textId="4A610A7A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color w:val="4D4D4D"/>
                <w:sz w:val="24"/>
                <w:szCs w:val="24"/>
                <w:shd w:val="clear" w:color="auto" w:fill="FFFFFF"/>
              </w:rPr>
              <w:t>Day 8</w:t>
            </w:r>
          </w:p>
        </w:tc>
      </w:tr>
      <w:tr w:rsidR="002C55D9" w:rsidRPr="005227DD" w14:paraId="74065542" w14:textId="77777777" w:rsidTr="002C55D9">
        <w:trPr>
          <w:trHeight w:val="567"/>
          <w:jc w:val="center"/>
        </w:trPr>
        <w:tc>
          <w:tcPr>
            <w:tcW w:w="1408" w:type="dxa"/>
            <w:shd w:val="clear" w:color="auto" w:fill="auto"/>
            <w:vAlign w:val="center"/>
          </w:tcPr>
          <w:p w14:paraId="4E41A3CB" w14:textId="3153335D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Lenvatinib</w:t>
            </w:r>
          </w:p>
        </w:tc>
        <w:tc>
          <w:tcPr>
            <w:tcW w:w="1205" w:type="dxa"/>
            <w:vAlign w:val="center"/>
          </w:tcPr>
          <w:p w14:paraId="47357578" w14:textId="5FE64768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4 mg QD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**</w:t>
            </w: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84473" w14:textId="204E4BB5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3913.8</w:t>
            </w:r>
          </w:p>
        </w:tc>
        <w:tc>
          <w:tcPr>
            <w:tcW w:w="1816" w:type="dxa"/>
            <w:vAlign w:val="center"/>
          </w:tcPr>
          <w:p w14:paraId="3196D109" w14:textId="76BB19F2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3150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E1745" w14:textId="02DF45CA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598.0</w:t>
            </w:r>
          </w:p>
        </w:tc>
        <w:tc>
          <w:tcPr>
            <w:tcW w:w="1592" w:type="dxa"/>
            <w:vAlign w:val="center"/>
          </w:tcPr>
          <w:p w14:paraId="402F731B" w14:textId="4A850703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F9FC2" w14:textId="6C6AD382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12" w:type="dxa"/>
            <w:vAlign w:val="center"/>
          </w:tcPr>
          <w:p w14:paraId="2A80DB3A" w14:textId="594115C4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6FC64" w14:textId="30ECDDA4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5</w:t>
            </w:r>
          </w:p>
        </w:tc>
        <w:tc>
          <w:tcPr>
            <w:tcW w:w="992" w:type="dxa"/>
            <w:vAlign w:val="center"/>
          </w:tcPr>
          <w:p w14:paraId="05ED4446" w14:textId="09FFA377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717" w:type="dxa"/>
            <w:vAlign w:val="center"/>
          </w:tcPr>
          <w:p w14:paraId="7A60F0E4" w14:textId="2F2EB944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1</w:t>
            </w:r>
          </w:p>
        </w:tc>
      </w:tr>
      <w:tr w:rsidR="002C55D9" w:rsidRPr="005227DD" w14:paraId="3929E049" w14:textId="0612CE45" w:rsidTr="002C55D9">
        <w:trPr>
          <w:trHeight w:val="567"/>
          <w:jc w:val="center"/>
        </w:trPr>
        <w:tc>
          <w:tcPr>
            <w:tcW w:w="1408" w:type="dxa"/>
            <w:vAlign w:val="center"/>
          </w:tcPr>
          <w:p w14:paraId="5B4E60FD" w14:textId="0A80CE1A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14:paraId="3841C389" w14:textId="20B2E826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5133C" w14:textId="4B070C28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4783.0</w:t>
            </w:r>
          </w:p>
        </w:tc>
        <w:tc>
          <w:tcPr>
            <w:tcW w:w="1816" w:type="dxa"/>
            <w:vAlign w:val="center"/>
          </w:tcPr>
          <w:p w14:paraId="1BAA41E4" w14:textId="686A2EAC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4140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FB56B" w14:textId="4C8D7C03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579.1</w:t>
            </w:r>
          </w:p>
        </w:tc>
        <w:tc>
          <w:tcPr>
            <w:tcW w:w="1592" w:type="dxa"/>
            <w:vAlign w:val="center"/>
          </w:tcPr>
          <w:p w14:paraId="08C8A99A" w14:textId="6ADB5EC5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FB4CC" w14:textId="7CCFAA0B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12" w:type="dxa"/>
            <w:vAlign w:val="center"/>
          </w:tcPr>
          <w:p w14:paraId="36C9456C" w14:textId="45BB5936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7B14D" w14:textId="3F5A5824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2" w:type="dxa"/>
            <w:vAlign w:val="center"/>
          </w:tcPr>
          <w:p w14:paraId="023BF799" w14:textId="07F429A9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.0</w:t>
            </w:r>
          </w:p>
        </w:tc>
        <w:tc>
          <w:tcPr>
            <w:tcW w:w="1717" w:type="dxa"/>
            <w:vAlign w:val="center"/>
          </w:tcPr>
          <w:p w14:paraId="1A7FEC9C" w14:textId="3CEEDDEF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28 (</w:t>
            </w: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, Day15 (Asian)</w:t>
            </w:r>
          </w:p>
        </w:tc>
      </w:tr>
      <w:tr w:rsidR="002C55D9" w:rsidRPr="005227DD" w14:paraId="6A09B0A1" w14:textId="77777777" w:rsidTr="002C55D9">
        <w:trPr>
          <w:trHeight w:val="567"/>
          <w:jc w:val="center"/>
        </w:trPr>
        <w:tc>
          <w:tcPr>
            <w:tcW w:w="1408" w:type="dxa"/>
            <w:vAlign w:val="center"/>
          </w:tcPr>
          <w:p w14:paraId="7C80D683" w14:textId="1820C87E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Vemurafenib</w:t>
            </w:r>
          </w:p>
        </w:tc>
        <w:tc>
          <w:tcPr>
            <w:tcW w:w="1205" w:type="dxa"/>
            <w:vAlign w:val="center"/>
          </w:tcPr>
          <w:p w14:paraId="75B25F31" w14:textId="3CB846C4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960 mg BID</w:t>
            </w:r>
          </w:p>
        </w:tc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AC187" w14:textId="047FA180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7000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***</w:t>
            </w:r>
          </w:p>
        </w:tc>
        <w:tc>
          <w:tcPr>
            <w:tcW w:w="1816" w:type="dxa"/>
            <w:vAlign w:val="center"/>
          </w:tcPr>
          <w:p w14:paraId="6CDF3314" w14:textId="2F636C3D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32900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***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77AB4" w14:textId="143C379B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4800</w:t>
            </w:r>
          </w:p>
        </w:tc>
        <w:tc>
          <w:tcPr>
            <w:tcW w:w="1592" w:type="dxa"/>
            <w:vAlign w:val="center"/>
          </w:tcPr>
          <w:p w14:paraId="1EEB2FB9" w14:textId="652DE7CF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6400</w:t>
            </w:r>
          </w:p>
        </w:tc>
        <w:tc>
          <w:tcPr>
            <w:tcW w:w="11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28800" w14:textId="2D22DA60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112" w:type="dxa"/>
            <w:vAlign w:val="center"/>
          </w:tcPr>
          <w:p w14:paraId="73783FE3" w14:textId="2D20571D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0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7EA23" w14:textId="4CBABCE4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92" w:type="dxa"/>
            <w:vAlign w:val="center"/>
          </w:tcPr>
          <w:p w14:paraId="671E3886" w14:textId="32ED4A00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717" w:type="dxa"/>
            <w:vAlign w:val="center"/>
          </w:tcPr>
          <w:p w14:paraId="0D6B5788" w14:textId="543CAD4D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1</w:t>
            </w:r>
          </w:p>
        </w:tc>
      </w:tr>
      <w:tr w:rsidR="002C55D9" w:rsidRPr="005227DD" w14:paraId="1DB818BD" w14:textId="77777777" w:rsidTr="002C55D9">
        <w:trPr>
          <w:trHeight w:val="567"/>
          <w:jc w:val="center"/>
        </w:trPr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48411487" w14:textId="77777777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03BD57C3" w14:textId="77777777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C89B7" w14:textId="36D151DE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392200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***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549BFBF5" w14:textId="173E84E6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497000</w:t>
            </w: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***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DD4F8" w14:textId="547D1776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61400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36802EAC" w14:textId="5DF9F4A3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7330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B4AA2" w14:textId="592B0B32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70BB13FF" w14:textId="63597246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B143F" w14:textId="7981E3F5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44A367" w14:textId="071329DD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14:paraId="7E3DA38B" w14:textId="0539C081" w:rsidR="002C55D9" w:rsidRPr="005227DD" w:rsidRDefault="002C55D9" w:rsidP="002C55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5227D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ay 15</w:t>
            </w:r>
          </w:p>
        </w:tc>
      </w:tr>
    </w:tbl>
    <w:p w14:paraId="6498674A" w14:textId="7C2B86D6" w:rsidR="00503312" w:rsidRPr="005227DD" w:rsidRDefault="0065441E">
      <w:pPr>
        <w:rPr>
          <w:rFonts w:ascii="Times New Roman" w:hAnsi="Times New Roman" w:cs="Times New Roman"/>
          <w:sz w:val="24"/>
          <w:szCs w:val="24"/>
        </w:rPr>
      </w:pPr>
      <w:r w:rsidRPr="005227DD">
        <w:rPr>
          <w:rFonts w:ascii="Times New Roman" w:hAnsi="Times New Roman" w:cs="Times New Roman"/>
          <w:sz w:val="24"/>
          <w:szCs w:val="24"/>
        </w:rPr>
        <w:t>AUC: area under the curve</w:t>
      </w:r>
    </w:p>
    <w:p w14:paraId="1200FD5E" w14:textId="59C44249" w:rsidR="009D6AB5" w:rsidRPr="002C55D9" w:rsidRDefault="009D6AB5" w:rsidP="009D6AB5">
      <w:pPr>
        <w:rPr>
          <w:rFonts w:ascii="Times New Roman" w:hAnsi="Times New Roman" w:cs="Times New Roman"/>
          <w:sz w:val="24"/>
          <w:szCs w:val="24"/>
        </w:rPr>
      </w:pPr>
      <w:r w:rsidRPr="005227DD">
        <w:rPr>
          <w:rFonts w:ascii="Times New Roman" w:hAnsi="Times New Roman" w:cs="Times New Roman"/>
          <w:sz w:val="24"/>
          <w:szCs w:val="24"/>
          <w:lang w:eastAsia="ja-JP"/>
        </w:rPr>
        <w:t>*</w:t>
      </w:r>
      <w:r w:rsidR="00944270" w:rsidRPr="005227DD">
        <w:rPr>
          <w:rFonts w:ascii="Times New Roman" w:hAnsi="Times New Roman" w:cs="Times New Roman"/>
          <w:sz w:val="24"/>
          <w:szCs w:val="24"/>
          <w:lang w:eastAsia="ja-JP"/>
        </w:rPr>
        <w:t>: AUC0-</w:t>
      </w:r>
      <w:r w:rsidR="00911852" w:rsidRPr="005227DD">
        <w:rPr>
          <w:rFonts w:ascii="Times New Roman" w:hAnsi="Times New Roman" w:cs="Times New Roman"/>
          <w:sz w:val="24"/>
          <w:szCs w:val="24"/>
          <w:lang w:eastAsia="ja-JP"/>
        </w:rPr>
        <w:t>∞</w:t>
      </w:r>
      <w:r w:rsidR="008B07FA" w:rsidRPr="005227DD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5227DD">
        <w:rPr>
          <w:rFonts w:ascii="Times New Roman" w:hAnsi="Times New Roman" w:cs="Times New Roman"/>
          <w:sz w:val="24"/>
          <w:szCs w:val="24"/>
          <w:lang w:eastAsia="ja-JP"/>
        </w:rPr>
        <w:t>**</w:t>
      </w:r>
      <w:r w:rsidRPr="005227DD">
        <w:rPr>
          <w:rFonts w:ascii="Times New Roman" w:hAnsi="Times New Roman" w:cs="Times New Roman"/>
          <w:sz w:val="24"/>
          <w:szCs w:val="24"/>
        </w:rPr>
        <w:t>:2</w:t>
      </w:r>
      <w:r w:rsidRPr="005227DD">
        <w:rPr>
          <w:rFonts w:ascii="Times New Roman" w:hAnsi="Times New Roman" w:cs="Times New Roman"/>
          <w:sz w:val="24"/>
          <w:szCs w:val="24"/>
          <w:lang w:eastAsia="ja-JP"/>
        </w:rPr>
        <w:t>5</w:t>
      </w:r>
      <w:r w:rsidRPr="005227DD">
        <w:rPr>
          <w:rFonts w:ascii="Times New Roman" w:hAnsi="Times New Roman" w:cs="Times New Roman"/>
          <w:sz w:val="24"/>
          <w:szCs w:val="24"/>
        </w:rPr>
        <w:t xml:space="preserve"> mg QD in Caucasian</w:t>
      </w:r>
      <w:r w:rsidR="008B07FA" w:rsidRPr="005227DD">
        <w:rPr>
          <w:rFonts w:ascii="Times New Roman" w:hAnsi="Times New Roman" w:cs="Times New Roman"/>
          <w:sz w:val="24"/>
          <w:szCs w:val="24"/>
        </w:rPr>
        <w:t xml:space="preserve">; </w:t>
      </w:r>
      <w:r w:rsidR="00F20CB1" w:rsidRPr="005227DD">
        <w:rPr>
          <w:rFonts w:ascii="Times New Roman" w:hAnsi="Times New Roman" w:cs="Times New Roman"/>
          <w:sz w:val="24"/>
          <w:szCs w:val="24"/>
          <w:lang w:eastAsia="ja-JP"/>
        </w:rPr>
        <w:t>***</w:t>
      </w:r>
      <w:r w:rsidR="009B5FA6" w:rsidRPr="005227DD">
        <w:rPr>
          <w:rFonts w:ascii="Times New Roman" w:hAnsi="Times New Roman" w:cs="Times New Roman"/>
          <w:sz w:val="24"/>
          <w:szCs w:val="24"/>
          <w:lang w:eastAsia="ja-JP"/>
        </w:rPr>
        <w:t>:</w:t>
      </w:r>
      <w:r w:rsidR="00F20CB1" w:rsidRPr="005227DD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F20CB1" w:rsidRPr="005227DD">
        <w:rPr>
          <w:rFonts w:ascii="Times New Roman" w:hAnsi="Times New Roman" w:cs="Times New Roman"/>
          <w:sz w:val="24"/>
          <w:szCs w:val="24"/>
        </w:rPr>
        <w:t>AUC0–8 h</w:t>
      </w:r>
    </w:p>
    <w:p w14:paraId="65A947D4" w14:textId="77777777" w:rsidR="009D6AB5" w:rsidRPr="00F54333" w:rsidRDefault="009D6AB5">
      <w:pPr>
        <w:rPr>
          <w:rFonts w:ascii="Times New Roman" w:hAnsi="Times New Roman" w:cs="Times New Roman"/>
          <w:sz w:val="24"/>
          <w:szCs w:val="24"/>
        </w:rPr>
      </w:pPr>
    </w:p>
    <w:sectPr w:rsidR="009D6AB5" w:rsidRPr="00F54333" w:rsidSect="0065441E">
      <w:pgSz w:w="15840" w:h="12240" w:orient="landscape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86FC13" w14:textId="77777777" w:rsidR="00CF4AE1" w:rsidRDefault="00CF4AE1" w:rsidP="006F2F30">
      <w:pPr>
        <w:spacing w:after="0" w:line="240" w:lineRule="auto"/>
      </w:pPr>
      <w:r>
        <w:separator/>
      </w:r>
    </w:p>
  </w:endnote>
  <w:endnote w:type="continuationSeparator" w:id="0">
    <w:p w14:paraId="190E3124" w14:textId="77777777" w:rsidR="00CF4AE1" w:rsidRDefault="00CF4AE1" w:rsidP="006F2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7553E" w14:textId="77777777" w:rsidR="00CF4AE1" w:rsidRDefault="00CF4AE1" w:rsidP="006F2F30">
      <w:pPr>
        <w:spacing w:after="0" w:line="240" w:lineRule="auto"/>
      </w:pPr>
      <w:r>
        <w:separator/>
      </w:r>
    </w:p>
  </w:footnote>
  <w:footnote w:type="continuationSeparator" w:id="0">
    <w:p w14:paraId="03CD80EE" w14:textId="77777777" w:rsidR="00CF4AE1" w:rsidRDefault="00CF4AE1" w:rsidP="006F2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66191"/>
    <w:multiLevelType w:val="hybridMultilevel"/>
    <w:tmpl w:val="056429F8"/>
    <w:lvl w:ilvl="0" w:tplc="DDEC2E8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71C5C31"/>
    <w:multiLevelType w:val="hybridMultilevel"/>
    <w:tmpl w:val="056429F8"/>
    <w:lvl w:ilvl="0" w:tplc="DDEC2E8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F2E7FB1"/>
    <w:multiLevelType w:val="hybridMultilevel"/>
    <w:tmpl w:val="01DEEE0E"/>
    <w:lvl w:ilvl="0" w:tplc="D62298C6">
      <w:start w:val="15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66E2A60"/>
    <w:multiLevelType w:val="hybridMultilevel"/>
    <w:tmpl w:val="DD686A44"/>
    <w:lvl w:ilvl="0" w:tplc="4A7A87C8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0160B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B34C1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CC77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8E2E8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DCBD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3A8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6EF8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A663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800526B"/>
    <w:multiLevelType w:val="hybridMultilevel"/>
    <w:tmpl w:val="189A4718"/>
    <w:lvl w:ilvl="0" w:tplc="B620766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DEA9A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82F4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6A14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F88F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1EC0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10E66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8EE9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C0A8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F4439EC"/>
    <w:multiLevelType w:val="hybridMultilevel"/>
    <w:tmpl w:val="7F52DAF8"/>
    <w:lvl w:ilvl="0" w:tplc="DAD2395C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868E95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6403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876BA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C12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FE3A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DA6A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9CC1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601F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815"/>
    <w:rsid w:val="00037A3B"/>
    <w:rsid w:val="00041D1C"/>
    <w:rsid w:val="000727D8"/>
    <w:rsid w:val="0007363B"/>
    <w:rsid w:val="000B0EFA"/>
    <w:rsid w:val="000C08DC"/>
    <w:rsid w:val="000E44F7"/>
    <w:rsid w:val="000E53BE"/>
    <w:rsid w:val="00141CCD"/>
    <w:rsid w:val="00164455"/>
    <w:rsid w:val="001A173E"/>
    <w:rsid w:val="001E05D1"/>
    <w:rsid w:val="001F5FFB"/>
    <w:rsid w:val="001F66CA"/>
    <w:rsid w:val="00206935"/>
    <w:rsid w:val="00224BD4"/>
    <w:rsid w:val="00243BA7"/>
    <w:rsid w:val="00254BEF"/>
    <w:rsid w:val="002B0D32"/>
    <w:rsid w:val="002B1A5C"/>
    <w:rsid w:val="002B358A"/>
    <w:rsid w:val="002B7E8C"/>
    <w:rsid w:val="002C4D85"/>
    <w:rsid w:val="002C55D9"/>
    <w:rsid w:val="002D21C5"/>
    <w:rsid w:val="002E2E27"/>
    <w:rsid w:val="002F174C"/>
    <w:rsid w:val="003778A0"/>
    <w:rsid w:val="00383815"/>
    <w:rsid w:val="003C2098"/>
    <w:rsid w:val="003D55C2"/>
    <w:rsid w:val="003F0F30"/>
    <w:rsid w:val="003F1460"/>
    <w:rsid w:val="003F7B00"/>
    <w:rsid w:val="004527E6"/>
    <w:rsid w:val="0045717A"/>
    <w:rsid w:val="00464408"/>
    <w:rsid w:val="00487CA2"/>
    <w:rsid w:val="004956DF"/>
    <w:rsid w:val="004C2469"/>
    <w:rsid w:val="00503312"/>
    <w:rsid w:val="005227DD"/>
    <w:rsid w:val="00535439"/>
    <w:rsid w:val="00543833"/>
    <w:rsid w:val="005579A0"/>
    <w:rsid w:val="005725A6"/>
    <w:rsid w:val="00576406"/>
    <w:rsid w:val="0058606F"/>
    <w:rsid w:val="005E584F"/>
    <w:rsid w:val="005F014C"/>
    <w:rsid w:val="005F52AE"/>
    <w:rsid w:val="00613679"/>
    <w:rsid w:val="00637897"/>
    <w:rsid w:val="00647298"/>
    <w:rsid w:val="0065441E"/>
    <w:rsid w:val="006628AC"/>
    <w:rsid w:val="00676B8E"/>
    <w:rsid w:val="0068460F"/>
    <w:rsid w:val="006A1F8D"/>
    <w:rsid w:val="006A4BDD"/>
    <w:rsid w:val="006A6B4C"/>
    <w:rsid w:val="006C1CA6"/>
    <w:rsid w:val="006F0685"/>
    <w:rsid w:val="006F2F30"/>
    <w:rsid w:val="006F5E2E"/>
    <w:rsid w:val="00712991"/>
    <w:rsid w:val="00743A84"/>
    <w:rsid w:val="00767E84"/>
    <w:rsid w:val="00785D2C"/>
    <w:rsid w:val="00790EC4"/>
    <w:rsid w:val="007B100E"/>
    <w:rsid w:val="007C47F0"/>
    <w:rsid w:val="007E0AFC"/>
    <w:rsid w:val="007F2B2D"/>
    <w:rsid w:val="008156A1"/>
    <w:rsid w:val="008233E2"/>
    <w:rsid w:val="00831F9F"/>
    <w:rsid w:val="00863090"/>
    <w:rsid w:val="00882D9F"/>
    <w:rsid w:val="008879CE"/>
    <w:rsid w:val="008A5A50"/>
    <w:rsid w:val="008B07FA"/>
    <w:rsid w:val="008C1B85"/>
    <w:rsid w:val="008D1A12"/>
    <w:rsid w:val="008F1A7B"/>
    <w:rsid w:val="009057AE"/>
    <w:rsid w:val="00911852"/>
    <w:rsid w:val="00930245"/>
    <w:rsid w:val="00944270"/>
    <w:rsid w:val="00945F91"/>
    <w:rsid w:val="009B5FA6"/>
    <w:rsid w:val="009C09CE"/>
    <w:rsid w:val="009D01CA"/>
    <w:rsid w:val="009D6AB5"/>
    <w:rsid w:val="009D754E"/>
    <w:rsid w:val="00A860F1"/>
    <w:rsid w:val="00AA0AD3"/>
    <w:rsid w:val="00AB379D"/>
    <w:rsid w:val="00AB726F"/>
    <w:rsid w:val="00AD7A36"/>
    <w:rsid w:val="00B0517A"/>
    <w:rsid w:val="00B66FBE"/>
    <w:rsid w:val="00B70DC9"/>
    <w:rsid w:val="00BA3D14"/>
    <w:rsid w:val="00BB7957"/>
    <w:rsid w:val="00BC14C5"/>
    <w:rsid w:val="00C4601E"/>
    <w:rsid w:val="00C50973"/>
    <w:rsid w:val="00C61A22"/>
    <w:rsid w:val="00CA6DA6"/>
    <w:rsid w:val="00CF4AE1"/>
    <w:rsid w:val="00D26DEC"/>
    <w:rsid w:val="00D4476A"/>
    <w:rsid w:val="00DA7349"/>
    <w:rsid w:val="00E02DB0"/>
    <w:rsid w:val="00E30BBD"/>
    <w:rsid w:val="00E327D8"/>
    <w:rsid w:val="00E74051"/>
    <w:rsid w:val="00EA5DC9"/>
    <w:rsid w:val="00ED6F50"/>
    <w:rsid w:val="00EF26EF"/>
    <w:rsid w:val="00F078BD"/>
    <w:rsid w:val="00F129A9"/>
    <w:rsid w:val="00F1345A"/>
    <w:rsid w:val="00F20CB1"/>
    <w:rsid w:val="00F54333"/>
    <w:rsid w:val="00F76293"/>
    <w:rsid w:val="00F77792"/>
    <w:rsid w:val="00F9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FEFD0D"/>
  <w15:docId w15:val="{D346DDDA-1685-4D54-8380-830F0FEC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5439"/>
  </w:style>
  <w:style w:type="paragraph" w:styleId="1">
    <w:name w:val="heading 1"/>
    <w:basedOn w:val="a"/>
    <w:next w:val="a"/>
    <w:link w:val="10"/>
    <w:uiPriority w:val="9"/>
    <w:qFormat/>
    <w:rsid w:val="006A1F8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503312"/>
    <w:pPr>
      <w:spacing w:after="0" w:line="240" w:lineRule="auto"/>
    </w:pPr>
    <w:rPr>
      <w:rFonts w:ascii="Helvetica" w:hAnsi="Helvetica" w:cs="Times New Roman"/>
      <w:sz w:val="18"/>
      <w:szCs w:val="18"/>
    </w:rPr>
  </w:style>
  <w:style w:type="character" w:customStyle="1" w:styleId="apple-tab-span">
    <w:name w:val="apple-tab-span"/>
    <w:basedOn w:val="a0"/>
    <w:rsid w:val="00503312"/>
  </w:style>
  <w:style w:type="paragraph" w:styleId="a3">
    <w:name w:val="header"/>
    <w:basedOn w:val="a"/>
    <w:link w:val="a4"/>
    <w:uiPriority w:val="99"/>
    <w:unhideWhenUsed/>
    <w:rsid w:val="006F2F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2F30"/>
  </w:style>
  <w:style w:type="paragraph" w:styleId="a5">
    <w:name w:val="footer"/>
    <w:basedOn w:val="a"/>
    <w:link w:val="a6"/>
    <w:uiPriority w:val="99"/>
    <w:unhideWhenUsed/>
    <w:rsid w:val="006F2F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2F30"/>
  </w:style>
  <w:style w:type="character" w:styleId="a7">
    <w:name w:val="annotation reference"/>
    <w:basedOn w:val="a0"/>
    <w:uiPriority w:val="99"/>
    <w:semiHidden/>
    <w:unhideWhenUsed/>
    <w:rsid w:val="00E327D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327D8"/>
  </w:style>
  <w:style w:type="character" w:customStyle="1" w:styleId="a9">
    <w:name w:val="コメント文字列 (文字)"/>
    <w:basedOn w:val="a0"/>
    <w:link w:val="a8"/>
    <w:uiPriority w:val="99"/>
    <w:semiHidden/>
    <w:rsid w:val="00E327D8"/>
  </w:style>
  <w:style w:type="paragraph" w:styleId="aa">
    <w:name w:val="annotation subject"/>
    <w:basedOn w:val="a8"/>
    <w:next w:val="a8"/>
    <w:link w:val="ab"/>
    <w:uiPriority w:val="99"/>
    <w:semiHidden/>
    <w:unhideWhenUsed/>
    <w:rsid w:val="00E327D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327D8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327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327D8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6A1F8D"/>
    <w:rPr>
      <w:rFonts w:asciiTheme="majorHAnsi" w:eastAsiaTheme="majorEastAsia" w:hAnsiTheme="majorHAnsi" w:cstheme="majorBidi"/>
      <w:sz w:val="24"/>
      <w:szCs w:val="24"/>
    </w:rPr>
  </w:style>
  <w:style w:type="paragraph" w:styleId="ae">
    <w:name w:val="Revision"/>
    <w:hidden/>
    <w:uiPriority w:val="99"/>
    <w:semiHidden/>
    <w:rsid w:val="000E53BE"/>
    <w:pPr>
      <w:spacing w:after="0" w:line="240" w:lineRule="auto"/>
    </w:pPr>
  </w:style>
  <w:style w:type="character" w:styleId="af">
    <w:name w:val="Emphasis"/>
    <w:basedOn w:val="a0"/>
    <w:uiPriority w:val="20"/>
    <w:qFormat/>
    <w:rsid w:val="00487CA2"/>
    <w:rPr>
      <w:i/>
      <w:iCs/>
    </w:rPr>
  </w:style>
  <w:style w:type="paragraph" w:styleId="af0">
    <w:name w:val="List Paragraph"/>
    <w:basedOn w:val="a"/>
    <w:uiPriority w:val="34"/>
    <w:qFormat/>
    <w:rsid w:val="00A860F1"/>
    <w:pPr>
      <w:spacing w:after="0" w:line="240" w:lineRule="auto"/>
      <w:ind w:leftChars="400" w:left="840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0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6308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072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86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250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7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744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5203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C1182-7C78-4C40-B663-A2DEA473B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横田知哉</dc:creator>
  <cp:lastModifiedBy>横田知哉</cp:lastModifiedBy>
  <cp:revision>2</cp:revision>
  <dcterms:created xsi:type="dcterms:W3CDTF">2018-02-07T08:49:00Z</dcterms:created>
  <dcterms:modified xsi:type="dcterms:W3CDTF">2018-02-07T08:49:00Z</dcterms:modified>
</cp:coreProperties>
</file>